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8: </w:t>
      </w:r>
      <w:r>
        <w:rPr>
          <w:lang w:val="en-US"/>
        </w:rPr>
        <w:t>Whole-brain analyses:</w:t>
      </w:r>
      <w:r>
        <w:rPr>
          <w:b/>
          <w:lang w:val="en-US"/>
        </w:rPr>
        <w:t xml:space="preserve"> </w:t>
      </w:r>
      <w:r>
        <w:rPr>
          <w:lang w:val="en-US"/>
        </w:rPr>
        <w:t>Relative changes in cerebral functional connectivity (PPI) associated with explicit evaluation of laughter type (CAT) as compared to laughter bout counting (COU).</w:t>
      </w:r>
    </w:p>
    <w:tbl>
      <w:tblPr>
        <w:tblW w:w="14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8"/>
        <w:gridCol w:w="540"/>
        <w:gridCol w:w="540"/>
        <w:gridCol w:w="540"/>
        <w:gridCol w:w="1260"/>
        <w:gridCol w:w="1440"/>
      </w:tblGrid>
      <w:tr>
        <w:trPr/>
        <w:tc>
          <w:tcPr>
            <w:tcW w:w="1054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AT &gt; COU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SEED: R LING</w:t>
            </w:r>
            <w:r>
              <w:rPr>
                <w:color w:val="808080"/>
                <w:lang w:val="en-US"/>
              </w:rPr>
              <w:t xml:space="preserve"> 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LING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L MO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R inferior parietal gyrus/ R supramarginal gyrus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9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81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arMFC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>SEED: midCG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CUN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pdIFG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mSTG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808080"/>
                <w:lang w:val="en-US"/>
              </w:rPr>
            </w:pPr>
            <w:r>
              <w:rPr>
                <w:color w:val="808080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L SMAR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 superior occipital gyrus/ L middle occipital gyru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79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 Putamen/ L insula/ L Thalamus/ L Heschl’s gyrus/ L Pallidum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olIFG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L olIFG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pSTS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MOG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rMFC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FUS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OU &gt; CAT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LING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LING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1" w:right="1138" w:gutter="0" w:header="0" w:top="1411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8"/>
        <w:gridCol w:w="540"/>
        <w:gridCol w:w="540"/>
        <w:gridCol w:w="540"/>
        <w:gridCol w:w="1260"/>
        <w:gridCol w:w="1440"/>
      </w:tblGrid>
      <w:tr>
        <w:trPr/>
        <w:tc>
          <w:tcPr>
            <w:tcW w:w="1054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OU &gt; CAT (continued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MOG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arMFC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midCG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CUN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pdIFG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EED: R mST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 xml:space="preserve">R inferior parietal gyrus/ R superior parietal gyrus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SMAR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olIFG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EED: L olIFG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 anterior cingulum/ R+L superior frontal gyrus, medial/ R middle cingulum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pSTS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MOG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rMFC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FUS </w:t>
            </w:r>
            <w:r>
              <w:rPr>
                <w:color w:val="808080"/>
                <w:lang w:val="en-US"/>
              </w:rPr>
              <w:t>- 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 xml:space="preserve">Activations thresholded at p &lt; 0.001, uncorrected with a cluster size k &gt; 50 voxels. Coordinates refer to the MNI system. </w:t>
      </w:r>
      <w:r>
        <w:rPr>
          <w:b/>
          <w:lang w:val="en-US"/>
        </w:rPr>
        <w:t xml:space="preserve">Seed specific cluster size thresholds for FWE–correction at the cluster level in voxels: R LING: ≥ 48, L LING: ≥ 52, L MOG: ≥ 49, arMFC: ≥ 56, midCG: ≥ 56, PCUN: ≥ 46, R pdIFG: ≥ 58, </w:t>
      </w:r>
      <w:r>
        <w:rPr>
          <w:b/>
          <w:bCs/>
          <w:iCs/>
          <w:color w:val="000000"/>
          <w:lang w:val="en-US"/>
        </w:rPr>
        <w:t xml:space="preserve">R mSTG: ≥ 49, </w:t>
      </w:r>
      <w:r>
        <w:rPr>
          <w:b/>
          <w:lang w:val="en-US"/>
        </w:rPr>
        <w:t xml:space="preserve">L SMAR: ≥ 52, </w:t>
      </w:r>
      <w:r>
        <w:rPr>
          <w:b/>
          <w:bCs/>
          <w:iCs/>
          <w:color w:val="000000"/>
          <w:lang w:val="en-US"/>
        </w:rPr>
        <w:t xml:space="preserve">R olIFG: ≥ 53, L olIFG: ≥ 50, </w:t>
      </w:r>
      <w:r>
        <w:rPr>
          <w:b/>
          <w:lang w:val="en-US"/>
        </w:rPr>
        <w:t>R pSTS: ≥ 54, R MOG: ≥ 54, prMFC: ≥ 55, R FUS: ≥ 52.</w:t>
      </w:r>
    </w:p>
    <w:sectPr>
      <w:type w:val="nextPage"/>
      <w:pgSz w:orient="landscape" w:w="15840" w:h="12240"/>
      <w:pgMar w:left="540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16:55:00Z</dcterms:created>
  <dc:creator>UKPP</dc:creator>
  <dc:description/>
  <cp:keywords/>
  <dc:language>en-US</dc:language>
  <cp:lastModifiedBy>Ben</cp:lastModifiedBy>
  <dcterms:modified xsi:type="dcterms:W3CDTF">2013-02-09T16:00:00Z</dcterms:modified>
  <cp:revision>12</cp:revision>
  <dc:subject/>
  <dc:title>Supplementary Tab</dc:title>
</cp:coreProperties>
</file>